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957" w:rsidRPr="00DC1436" w:rsidRDefault="00197957" w:rsidP="0019795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1410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Pr="00DC1436">
        <w:rPr>
          <w:rFonts w:ascii="Times New Roman" w:hAnsi="Times New Roman" w:cs="Times New Roman"/>
          <w:b/>
          <w:sz w:val="24"/>
          <w:szCs w:val="24"/>
          <w:lang w:val="en-US"/>
        </w:rPr>
        <w:t>List of all drug types used before or during sex in preceding six months asked in our study questionnaire (both standard used names (bolt) and street names)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7"/>
      </w:tblGrid>
      <w:tr w:rsidR="00197957" w:rsidRPr="00414106" w:rsidTr="00D150D9">
        <w:trPr>
          <w:trHeight w:val="60"/>
        </w:trPr>
        <w:tc>
          <w:tcPr>
            <w:tcW w:w="8897" w:type="dxa"/>
          </w:tcPr>
          <w:p w:rsidR="00197957" w:rsidRPr="00DC1436" w:rsidRDefault="00197957" w:rsidP="00D150D9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DC143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asecoke</w:t>
            </w:r>
            <w:proofErr w:type="spellEnd"/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Crack</w:t>
            </w:r>
          </w:p>
        </w:tc>
      </w:tr>
      <w:tr w:rsidR="00197957" w:rsidRPr="00414106" w:rsidTr="00D150D9">
        <w:tc>
          <w:tcPr>
            <w:tcW w:w="8897" w:type="dxa"/>
          </w:tcPr>
          <w:p w:rsidR="00197957" w:rsidRPr="00DC1436" w:rsidRDefault="00197957" w:rsidP="00D150D9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C143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annabis</w:t>
            </w:r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Hashish, Weed, Marijuana</w:t>
            </w:r>
          </w:p>
        </w:tc>
      </w:tr>
      <w:tr w:rsidR="00197957" w:rsidRPr="00C8251C" w:rsidTr="00D150D9">
        <w:tc>
          <w:tcPr>
            <w:tcW w:w="8897" w:type="dxa"/>
          </w:tcPr>
          <w:p w:rsidR="00197957" w:rsidRPr="00DC1436" w:rsidRDefault="00197957" w:rsidP="00D150D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C143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Cocaine, </w:t>
            </w:r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ke, Charlie, Blow, Snow, White</w:t>
            </w:r>
          </w:p>
        </w:tc>
      </w:tr>
      <w:tr w:rsidR="00197957" w:rsidRPr="00C8251C" w:rsidTr="00D150D9">
        <w:tc>
          <w:tcPr>
            <w:tcW w:w="8897" w:type="dxa"/>
          </w:tcPr>
          <w:p w:rsidR="00197957" w:rsidRPr="00DC1436" w:rsidRDefault="00197957" w:rsidP="00D150D9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C143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rystal meth</w:t>
            </w:r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Tina, Ice, Crystal, T, </w:t>
            </w:r>
            <w:proofErr w:type="spellStart"/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abu</w:t>
            </w:r>
            <w:proofErr w:type="spellEnd"/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aba</w:t>
            </w:r>
            <w:proofErr w:type="spellEnd"/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ista</w:t>
            </w:r>
            <w:proofErr w:type="spellEnd"/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lass</w:t>
            </w:r>
          </w:p>
        </w:tc>
      </w:tr>
      <w:tr w:rsidR="00197957" w:rsidRPr="00C8251C" w:rsidTr="00D150D9">
        <w:tc>
          <w:tcPr>
            <w:tcW w:w="8897" w:type="dxa"/>
          </w:tcPr>
          <w:p w:rsidR="00197957" w:rsidRPr="00DC1436" w:rsidRDefault="00197957" w:rsidP="00D150D9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C143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GHB or GBL</w:t>
            </w:r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G, Liquid Ecstasy, Gina</w:t>
            </w:r>
          </w:p>
        </w:tc>
      </w:tr>
      <w:tr w:rsidR="00197957" w:rsidRPr="00C8251C" w:rsidTr="00D150D9">
        <w:tc>
          <w:tcPr>
            <w:tcW w:w="8897" w:type="dxa"/>
          </w:tcPr>
          <w:p w:rsidR="00197957" w:rsidRPr="00DC1436" w:rsidRDefault="00197957" w:rsidP="00D150D9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C143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Heroin</w:t>
            </w:r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Smack, H, Brown, Sugar, </w:t>
            </w:r>
            <w:proofErr w:type="spellStart"/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va</w:t>
            </w:r>
            <w:proofErr w:type="spellEnd"/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Chiba</w:t>
            </w:r>
          </w:p>
        </w:tc>
      </w:tr>
      <w:tr w:rsidR="00197957" w:rsidRPr="00414106" w:rsidTr="00D150D9">
        <w:tc>
          <w:tcPr>
            <w:tcW w:w="8897" w:type="dxa"/>
          </w:tcPr>
          <w:p w:rsidR="00197957" w:rsidRPr="00DC1436" w:rsidRDefault="00197957" w:rsidP="00D150D9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C143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Ketamine</w:t>
            </w:r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K, Special K, Keta, </w:t>
            </w:r>
            <w:proofErr w:type="spellStart"/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et</w:t>
            </w:r>
            <w:proofErr w:type="spellEnd"/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Vitamin K, Donkey Dust </w:t>
            </w:r>
          </w:p>
        </w:tc>
      </w:tr>
      <w:tr w:rsidR="00197957" w:rsidRPr="00414106" w:rsidTr="00D150D9">
        <w:tc>
          <w:tcPr>
            <w:tcW w:w="8897" w:type="dxa"/>
          </w:tcPr>
          <w:p w:rsidR="00197957" w:rsidRPr="00DC1436" w:rsidRDefault="00197957" w:rsidP="00D150D9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C143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aughing gas</w:t>
            </w:r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Nitrous Oxide</w:t>
            </w:r>
          </w:p>
        </w:tc>
      </w:tr>
      <w:tr w:rsidR="00197957" w:rsidRPr="00414106" w:rsidTr="00D150D9">
        <w:tc>
          <w:tcPr>
            <w:tcW w:w="8897" w:type="dxa"/>
          </w:tcPr>
          <w:p w:rsidR="00197957" w:rsidRPr="00DC1436" w:rsidRDefault="00197957" w:rsidP="00D150D9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C143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LSD, </w:t>
            </w:r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id</w:t>
            </w:r>
          </w:p>
        </w:tc>
      </w:tr>
      <w:tr w:rsidR="00197957" w:rsidRPr="00C8251C" w:rsidTr="00D150D9">
        <w:tc>
          <w:tcPr>
            <w:tcW w:w="8897" w:type="dxa"/>
          </w:tcPr>
          <w:p w:rsidR="00197957" w:rsidRPr="00DC1436" w:rsidRDefault="00197957" w:rsidP="00D150D9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DC143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ephedrone</w:t>
            </w:r>
            <w:proofErr w:type="spellEnd"/>
            <w:r w:rsidRPr="00DC143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, </w:t>
            </w:r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ow </w:t>
            </w:r>
            <w:proofErr w:type="spellStart"/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ow</w:t>
            </w:r>
            <w:proofErr w:type="spellEnd"/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4-MCC, M-Cat, Miaow, Plant food, MMC-4, Bubble</w:t>
            </w:r>
          </w:p>
        </w:tc>
      </w:tr>
      <w:tr w:rsidR="00197957" w:rsidRPr="00C8251C" w:rsidTr="00D150D9">
        <w:tc>
          <w:tcPr>
            <w:tcW w:w="8897" w:type="dxa"/>
          </w:tcPr>
          <w:p w:rsidR="00197957" w:rsidRPr="00DC1436" w:rsidRDefault="00197957" w:rsidP="00D150D9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C143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XTC or MDMA, </w:t>
            </w:r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, Molly, Ecstasy, Pill, Candy</w:t>
            </w:r>
          </w:p>
        </w:tc>
      </w:tr>
      <w:tr w:rsidR="00197957" w:rsidRPr="00414106" w:rsidTr="00D150D9">
        <w:tc>
          <w:tcPr>
            <w:tcW w:w="8897" w:type="dxa"/>
          </w:tcPr>
          <w:p w:rsidR="00197957" w:rsidRPr="00DC1436" w:rsidRDefault="00197957" w:rsidP="00D150D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C143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MXE, </w:t>
            </w:r>
            <w:proofErr w:type="spellStart"/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xe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mine, </w:t>
            </w:r>
            <w:proofErr w:type="spellStart"/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xxxy</w:t>
            </w:r>
            <w:proofErr w:type="spellEnd"/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flocptr</w:t>
            </w:r>
            <w:proofErr w:type="spellEnd"/>
          </w:p>
        </w:tc>
      </w:tr>
      <w:tr w:rsidR="00197957" w:rsidRPr="00414106" w:rsidTr="00D150D9">
        <w:tc>
          <w:tcPr>
            <w:tcW w:w="8897" w:type="dxa"/>
          </w:tcPr>
          <w:p w:rsidR="00197957" w:rsidRPr="00DC1436" w:rsidRDefault="00197957" w:rsidP="00D150D9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DC143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aphyrone</w:t>
            </w:r>
            <w:proofErr w:type="spellEnd"/>
            <w:r w:rsidRPr="00DC143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, </w:t>
            </w:r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RG</w:t>
            </w:r>
          </w:p>
        </w:tc>
      </w:tr>
      <w:tr w:rsidR="00197957" w:rsidRPr="00414106" w:rsidTr="00D150D9">
        <w:tc>
          <w:tcPr>
            <w:tcW w:w="8897" w:type="dxa"/>
          </w:tcPr>
          <w:p w:rsidR="00197957" w:rsidRPr="00DC1436" w:rsidRDefault="00197957" w:rsidP="00D150D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C143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agic mushrooms</w:t>
            </w:r>
          </w:p>
        </w:tc>
      </w:tr>
      <w:tr w:rsidR="00197957" w:rsidRPr="00414106" w:rsidTr="00D150D9">
        <w:tc>
          <w:tcPr>
            <w:tcW w:w="8897" w:type="dxa"/>
          </w:tcPr>
          <w:p w:rsidR="00197957" w:rsidRPr="00DC1436" w:rsidRDefault="00197957" w:rsidP="00D150D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C143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Poppers, </w:t>
            </w:r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trite Inhalants</w:t>
            </w:r>
            <w:r w:rsidRPr="00DC143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</w:p>
        </w:tc>
      </w:tr>
      <w:tr w:rsidR="00197957" w:rsidRPr="00C8251C" w:rsidTr="00D150D9">
        <w:tc>
          <w:tcPr>
            <w:tcW w:w="8897" w:type="dxa"/>
          </w:tcPr>
          <w:p w:rsidR="00197957" w:rsidRPr="00DC1436" w:rsidRDefault="00197957" w:rsidP="00D150D9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C143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Ritalin, </w:t>
            </w:r>
            <w:proofErr w:type="spellStart"/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certa</w:t>
            </w:r>
            <w:proofErr w:type="spellEnd"/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Dexamphetamine (not used as medication for ADD/ADHD)</w:t>
            </w:r>
          </w:p>
        </w:tc>
      </w:tr>
      <w:tr w:rsidR="00197957" w:rsidRPr="00414106" w:rsidTr="00D150D9">
        <w:tc>
          <w:tcPr>
            <w:tcW w:w="8897" w:type="dxa"/>
          </w:tcPr>
          <w:p w:rsidR="00197957" w:rsidRPr="00DC1436" w:rsidRDefault="00197957" w:rsidP="00D150D9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C143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Speed, </w:t>
            </w:r>
            <w:r w:rsidRPr="00DC14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phetamine, Pep</w:t>
            </w:r>
          </w:p>
        </w:tc>
      </w:tr>
      <w:tr w:rsidR="00197957" w:rsidRPr="00C8251C" w:rsidTr="00D150D9">
        <w:tc>
          <w:tcPr>
            <w:tcW w:w="8897" w:type="dxa"/>
          </w:tcPr>
          <w:p w:rsidR="00197957" w:rsidRPr="00DC1436" w:rsidRDefault="00197957" w:rsidP="00D150D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C143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esigner drugs (2-CB, 3 MMC,  4-FA, 4-MEC)</w:t>
            </w:r>
          </w:p>
        </w:tc>
      </w:tr>
    </w:tbl>
    <w:p w:rsidR="00397903" w:rsidRPr="00197957" w:rsidRDefault="00397903" w:rsidP="00C66A4E">
      <w:pPr>
        <w:rPr>
          <w:lang w:val="en-US"/>
        </w:rPr>
      </w:pPr>
      <w:bookmarkStart w:id="0" w:name="_GoBack"/>
      <w:bookmarkEnd w:id="0"/>
    </w:p>
    <w:sectPr w:rsidR="00397903" w:rsidRPr="001979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957"/>
    <w:rsid w:val="000B7BBA"/>
    <w:rsid w:val="00197957"/>
    <w:rsid w:val="001C527E"/>
    <w:rsid w:val="00237167"/>
    <w:rsid w:val="002B7D76"/>
    <w:rsid w:val="00397903"/>
    <w:rsid w:val="00605972"/>
    <w:rsid w:val="00625ABB"/>
    <w:rsid w:val="00625F7D"/>
    <w:rsid w:val="00726A58"/>
    <w:rsid w:val="00820F32"/>
    <w:rsid w:val="008B0DC9"/>
    <w:rsid w:val="0095540F"/>
    <w:rsid w:val="00A71EE8"/>
    <w:rsid w:val="00AD6F52"/>
    <w:rsid w:val="00B169E3"/>
    <w:rsid w:val="00C60FA7"/>
    <w:rsid w:val="00C66A4E"/>
    <w:rsid w:val="00D7075D"/>
    <w:rsid w:val="00F77115"/>
    <w:rsid w:val="00F92C24"/>
    <w:rsid w:val="00FA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97957"/>
    <w:pPr>
      <w:spacing w:after="0"/>
    </w:pPr>
    <w:rPr>
      <w:rFonts w:ascii="Verdana" w:hAnsi="Verdan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1979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97957"/>
    <w:pPr>
      <w:spacing w:after="0"/>
    </w:pPr>
    <w:rPr>
      <w:rFonts w:ascii="Verdana" w:hAnsi="Verdan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1979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992103F.dotm</Template>
  <TotalTime>0</TotalTime>
  <Pages>1</Pages>
  <Words>133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ZL</Company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rs, Ymke</dc:creator>
  <cp:lastModifiedBy>Evers, Ymke</cp:lastModifiedBy>
  <cp:revision>1</cp:revision>
  <dcterms:created xsi:type="dcterms:W3CDTF">2019-04-10T07:19:00Z</dcterms:created>
  <dcterms:modified xsi:type="dcterms:W3CDTF">2019-04-10T07:19:00Z</dcterms:modified>
</cp:coreProperties>
</file>